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text" w:horzAnchor="margin" w:tblpXSpec="center" w:tblpY="706"/>
        <w:tblOverlap w:val="never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3442"/>
        <w:gridCol w:w="3166"/>
      </w:tblGrid>
      <w:tr w:rsidR="00AB4945" w:rsidRPr="004374E9" w14:paraId="4493F3CF" w14:textId="19134C43" w:rsidTr="00AB4945">
        <w:trPr>
          <w:cantSplit/>
          <w:trHeight w:val="191"/>
        </w:trPr>
        <w:tc>
          <w:tcPr>
            <w:tcW w:w="3138" w:type="dxa"/>
            <w:tcBorders>
              <w:top w:val="single" w:sz="8" w:space="0" w:color="auto"/>
              <w:bottom w:val="single" w:sz="8" w:space="0" w:color="auto"/>
            </w:tcBorders>
          </w:tcPr>
          <w:p w14:paraId="4E12DC72" w14:textId="77777777" w:rsidR="00AB4945" w:rsidRPr="004374E9" w:rsidRDefault="00AB4945" w:rsidP="00F250BE">
            <w:pPr>
              <w:spacing w:line="120" w:lineRule="atLeast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3442" w:type="dxa"/>
            <w:tcBorders>
              <w:top w:val="single" w:sz="8" w:space="0" w:color="auto"/>
              <w:bottom w:val="single" w:sz="8" w:space="0" w:color="auto"/>
            </w:tcBorders>
          </w:tcPr>
          <w:p w14:paraId="449FE153" w14:textId="77777777" w:rsidR="00AB4945" w:rsidRPr="004374E9" w:rsidRDefault="00AB4945" w:rsidP="00F250BE">
            <w:pPr>
              <w:spacing w:line="120" w:lineRule="atLeast"/>
              <w:contextualSpacing/>
              <w:jc w:val="center"/>
              <w:rPr>
                <w:rFonts w:ascii="Times New Roman" w:eastAsia="HeiT" w:hAnsi="Times New Roman" w:cs="Times New Roman"/>
                <w:noProof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b/>
                <w:bCs/>
                <w:szCs w:val="24"/>
              </w:rPr>
              <w:t>Crude OR (95% CI)</w:t>
            </w:r>
          </w:p>
        </w:tc>
        <w:tc>
          <w:tcPr>
            <w:tcW w:w="3166" w:type="dxa"/>
            <w:tcBorders>
              <w:top w:val="single" w:sz="8" w:space="0" w:color="auto"/>
              <w:bottom w:val="single" w:sz="8" w:space="0" w:color="auto"/>
            </w:tcBorders>
          </w:tcPr>
          <w:p w14:paraId="14616AE7" w14:textId="6D3A277F" w:rsidR="00AB4945" w:rsidRPr="004374E9" w:rsidRDefault="00AB4945" w:rsidP="00F250BE">
            <w:pPr>
              <w:spacing w:line="120" w:lineRule="atLeast"/>
              <w:contextualSpacing/>
              <w:jc w:val="center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E86C91">
              <w:rPr>
                <w:rFonts w:ascii="Times New Roman" w:eastAsia="HeiT" w:hAnsi="Times New Roman" w:cs="Times New Roman"/>
                <w:b/>
                <w:bCs/>
                <w:sz w:val="22"/>
              </w:rPr>
              <w:t xml:space="preserve">Adjusted OR (95% CI) </w:t>
            </w:r>
            <w:r w:rsidRPr="00E86C91">
              <w:rPr>
                <w:rFonts w:ascii="Times New Roman" w:eastAsia="HeiT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AB4945" w:rsidRPr="004374E9" w14:paraId="31919ABB" w14:textId="784EDB1C" w:rsidTr="00AB4945">
        <w:trPr>
          <w:cantSplit/>
          <w:trHeight w:val="191"/>
        </w:trPr>
        <w:tc>
          <w:tcPr>
            <w:tcW w:w="313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AFD310D" w14:textId="77777777" w:rsidR="00AB4945" w:rsidRPr="004374E9" w:rsidRDefault="00AB4945" w:rsidP="00F250BE">
            <w:pPr>
              <w:spacing w:line="120" w:lineRule="atLeast"/>
              <w:contextualSpacing/>
              <w:jc w:val="both"/>
              <w:rPr>
                <w:rFonts w:ascii="Times New Roman" w:eastAsia="HeiT" w:hAnsi="Times New Roman" w:cs="Times New Roman"/>
                <w:b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b/>
                <w:szCs w:val="24"/>
              </w:rPr>
              <w:t>Pre-pregnancy</w:t>
            </w:r>
          </w:p>
        </w:tc>
        <w:tc>
          <w:tcPr>
            <w:tcW w:w="344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E4FAC4B" w14:textId="77777777" w:rsidR="00AB4945" w:rsidRPr="004374E9" w:rsidRDefault="00AB4945" w:rsidP="00F250BE">
            <w:pPr>
              <w:spacing w:line="120" w:lineRule="atLeast"/>
              <w:contextualSpacing/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316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438AE0C" w14:textId="77777777" w:rsidR="00AB4945" w:rsidRPr="004374E9" w:rsidRDefault="00AB4945" w:rsidP="00F250BE">
            <w:pPr>
              <w:spacing w:line="120" w:lineRule="atLeast"/>
              <w:contextualSpacing/>
              <w:jc w:val="center"/>
              <w:rPr>
                <w:rFonts w:ascii="Times New Roman" w:eastAsia="HeiT" w:hAnsi="Times New Roman" w:cs="Times New Roman"/>
                <w:szCs w:val="24"/>
              </w:rPr>
            </w:pPr>
          </w:p>
        </w:tc>
      </w:tr>
      <w:tr w:rsidR="00C2206C" w:rsidRPr="004374E9" w14:paraId="1C783FB7" w14:textId="0D79B2FE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39E9B779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tillbirth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563077FE" w14:textId="77777777" w:rsidR="00C2206C" w:rsidRPr="004374E9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4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07-1.21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10D46955" w14:textId="08FAE87A" w:rsidR="00C2206C" w:rsidRPr="00B0531C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8</w:t>
            </w:r>
            <w:r w:rsidRPr="00B0531C">
              <w:rPr>
                <w:rFonts w:ascii="Times New Roman" w:hAnsi="Times New Roman" w:cs="Times New Roman"/>
                <w:color w:val="0070C0"/>
              </w:rPr>
              <w:t>*</w:t>
            </w:r>
            <w:r w:rsidRPr="00B0531C">
              <w:rPr>
                <w:rFonts w:ascii="Times New Roman" w:hAnsi="Times New Roman" w:cs="Times New Roman"/>
              </w:rPr>
              <w:t xml:space="preserve"> (1.01-1.15)</w:t>
            </w:r>
          </w:p>
        </w:tc>
      </w:tr>
      <w:tr w:rsidR="00C2206C" w:rsidRPr="004374E9" w14:paraId="5083EE5E" w14:textId="3FD9980D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4C310D4C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Preterm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10D7F0D5" w14:textId="77777777" w:rsidR="00C2206C" w:rsidRPr="004374E9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2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19-1.25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19AB1114" w14:textId="7304C31D" w:rsidR="00C2206C" w:rsidRPr="00B0531C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2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09-1.14)</w:t>
            </w:r>
          </w:p>
        </w:tc>
      </w:tr>
      <w:tr w:rsidR="00C2206C" w:rsidRPr="004374E9" w14:paraId="0D7BF77D" w14:textId="52BAE463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705C64A3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Apgar score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238DAEE9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3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08-1.2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66D885AD" w14:textId="4F6043B1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6 (1-1.12)</w:t>
            </w:r>
          </w:p>
        </w:tc>
      </w:tr>
      <w:tr w:rsidR="00C2206C" w:rsidRPr="004374E9" w14:paraId="359177EA" w14:textId="1B8D2447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67D23DE4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Low birth weight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079D389C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proofErr w:type="gramStart"/>
            <w:r w:rsidRPr="004374E9">
              <w:rPr>
                <w:rFonts w:ascii="Times New Roman" w:eastAsia="HeiT" w:hAnsi="Times New Roman" w:cs="Times New Roman"/>
                <w:szCs w:val="24"/>
              </w:rPr>
              <w:t>1.12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>**</w:t>
            </w:r>
            <w:proofErr w:type="gramEnd"/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09-1.15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10B576E3" w14:textId="30B75CBE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4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 </w:t>
            </w:r>
            <w:r w:rsidRPr="00B0531C">
              <w:rPr>
                <w:rFonts w:ascii="Times New Roman" w:hAnsi="Times New Roman" w:cs="Times New Roman"/>
              </w:rPr>
              <w:t>(1.01-1.07)</w:t>
            </w:r>
          </w:p>
        </w:tc>
      </w:tr>
      <w:tr w:rsidR="00C2206C" w:rsidRPr="004374E9" w14:paraId="6FA1382D" w14:textId="1C9E93B2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28B20B2D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mall for gestational age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5163758B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03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>*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 xml:space="preserve"> (1.01-1.05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0A94D41B" w14:textId="40CF28F1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</w:t>
            </w:r>
            <w:r w:rsidR="00183E54">
              <w:rPr>
                <w:rFonts w:ascii="Times New Roman" w:hAnsi="Times New Roman" w:cs="Times New Roman"/>
              </w:rPr>
              <w:t>.00</w:t>
            </w:r>
            <w:r w:rsidRPr="00B0531C">
              <w:rPr>
                <w:rFonts w:ascii="Times New Roman" w:hAnsi="Times New Roman" w:cs="Times New Roman"/>
              </w:rPr>
              <w:t xml:space="preserve"> (0.98-1.02)</w:t>
            </w:r>
          </w:p>
        </w:tc>
      </w:tr>
      <w:tr w:rsidR="00C2206C" w:rsidRPr="004374E9" w14:paraId="025D5036" w14:textId="0A99CB61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16F4F8A8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Cesarean section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4EF4047F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6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25-1.28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491C0B39" w14:textId="23C4BA4A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7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15-1.19)</w:t>
            </w:r>
          </w:p>
        </w:tc>
      </w:tr>
      <w:tr w:rsidR="00C2206C" w:rsidRPr="004374E9" w14:paraId="644530DF" w14:textId="53E77262" w:rsidTr="00C6798C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50DAD373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Overall malformations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75EEC695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09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>*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 xml:space="preserve"> (1.02-1.17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711BE9EC" w14:textId="13B3E4E6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6 (0.98-1.14)</w:t>
            </w:r>
          </w:p>
        </w:tc>
      </w:tr>
      <w:tr w:rsidR="00754987" w:rsidRPr="004374E9" w14:paraId="6B80C3CB" w14:textId="56E9F825" w:rsidTr="00AB4945">
        <w:trPr>
          <w:cantSplit/>
          <w:trHeight w:val="191"/>
        </w:trPr>
        <w:tc>
          <w:tcPr>
            <w:tcW w:w="3138" w:type="dxa"/>
            <w:vAlign w:val="center"/>
          </w:tcPr>
          <w:p w14:paraId="4D70C6D5" w14:textId="77777777" w:rsidR="00754987" w:rsidRPr="004374E9" w:rsidRDefault="00754987" w:rsidP="00754987">
            <w:pPr>
              <w:widowControl/>
              <w:spacing w:line="120" w:lineRule="atLeast"/>
              <w:contextualSpacing/>
              <w:jc w:val="both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b/>
                <w:bCs/>
                <w:szCs w:val="24"/>
              </w:rPr>
              <w:t>First trimester</w:t>
            </w:r>
          </w:p>
        </w:tc>
        <w:tc>
          <w:tcPr>
            <w:tcW w:w="3442" w:type="dxa"/>
            <w:vAlign w:val="center"/>
          </w:tcPr>
          <w:p w14:paraId="7A88C1D3" w14:textId="77777777" w:rsidR="00754987" w:rsidRPr="004374E9" w:rsidRDefault="00754987" w:rsidP="006E5602">
            <w:pPr>
              <w:spacing w:line="120" w:lineRule="atLeast"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3166" w:type="dxa"/>
          </w:tcPr>
          <w:p w14:paraId="68E1958E" w14:textId="77777777" w:rsidR="00754987" w:rsidRPr="00B0531C" w:rsidRDefault="00754987" w:rsidP="006E5602">
            <w:pPr>
              <w:spacing w:line="120" w:lineRule="atLeast"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</w:tr>
      <w:tr w:rsidR="00C2206C" w:rsidRPr="004374E9" w14:paraId="67D77E21" w14:textId="31335AEE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45E44499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tillbirth</w:t>
            </w:r>
          </w:p>
        </w:tc>
        <w:tc>
          <w:tcPr>
            <w:tcW w:w="3442" w:type="dxa"/>
            <w:vAlign w:val="center"/>
          </w:tcPr>
          <w:p w14:paraId="6128732D" w14:textId="77777777" w:rsidR="00C2206C" w:rsidRPr="004374E9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9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1-1.28)</w:t>
            </w:r>
          </w:p>
        </w:tc>
        <w:tc>
          <w:tcPr>
            <w:tcW w:w="3166" w:type="dxa"/>
          </w:tcPr>
          <w:p w14:paraId="1A3416FC" w14:textId="2FAE5B32" w:rsidR="00C2206C" w:rsidRPr="00B0531C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2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 </w:t>
            </w:r>
            <w:r w:rsidRPr="00B0531C">
              <w:rPr>
                <w:rFonts w:ascii="Times New Roman" w:hAnsi="Times New Roman" w:cs="Times New Roman"/>
              </w:rPr>
              <w:t>(1.03-1.22)</w:t>
            </w:r>
          </w:p>
        </w:tc>
      </w:tr>
      <w:tr w:rsidR="00C2206C" w:rsidRPr="004374E9" w14:paraId="3DF0C848" w14:textId="5B626FB4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510EB0B2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Preterm</w:t>
            </w:r>
          </w:p>
        </w:tc>
        <w:tc>
          <w:tcPr>
            <w:tcW w:w="3442" w:type="dxa"/>
            <w:vAlign w:val="center"/>
          </w:tcPr>
          <w:p w14:paraId="3B9D8E68" w14:textId="77777777" w:rsidR="00C2206C" w:rsidRPr="004374E9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proofErr w:type="gramStart"/>
            <w:r w:rsidRPr="004374E9">
              <w:rPr>
                <w:rFonts w:ascii="Times New Roman" w:eastAsia="HeiT" w:hAnsi="Times New Roman" w:cs="Times New Roman"/>
                <w:szCs w:val="24"/>
              </w:rPr>
              <w:t>1.24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>**</w:t>
            </w:r>
            <w:proofErr w:type="gramEnd"/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2-1.27)</w:t>
            </w:r>
          </w:p>
        </w:tc>
        <w:tc>
          <w:tcPr>
            <w:tcW w:w="3166" w:type="dxa"/>
          </w:tcPr>
          <w:p w14:paraId="6A642208" w14:textId="6F185EBD" w:rsidR="00C2206C" w:rsidRPr="00B0531C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4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1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</w:rPr>
              <w:t>-1.17)</w:t>
            </w:r>
          </w:p>
        </w:tc>
      </w:tr>
      <w:tr w:rsidR="00C2206C" w:rsidRPr="004374E9" w14:paraId="3544C596" w14:textId="1E7A7E5A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594044CD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Apgar score</w:t>
            </w:r>
          </w:p>
        </w:tc>
        <w:tc>
          <w:tcPr>
            <w:tcW w:w="3442" w:type="dxa"/>
            <w:vAlign w:val="center"/>
          </w:tcPr>
          <w:p w14:paraId="119C53BA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8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11-1.26)</w:t>
            </w:r>
          </w:p>
        </w:tc>
        <w:tc>
          <w:tcPr>
            <w:tcW w:w="3166" w:type="dxa"/>
          </w:tcPr>
          <w:p w14:paraId="5C4DF652" w14:textId="14F76682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 </w:t>
            </w:r>
            <w:r w:rsidRPr="00B0531C">
              <w:rPr>
                <w:rFonts w:ascii="Times New Roman" w:hAnsi="Times New Roman" w:cs="Times New Roman"/>
              </w:rPr>
              <w:t>(1.03-1.18)</w:t>
            </w:r>
          </w:p>
        </w:tc>
      </w:tr>
      <w:tr w:rsidR="00C2206C" w:rsidRPr="004374E9" w14:paraId="75AA7D0F" w14:textId="35EF8766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2A5CDC1E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Low birth weight</w:t>
            </w:r>
          </w:p>
        </w:tc>
        <w:tc>
          <w:tcPr>
            <w:tcW w:w="3442" w:type="dxa"/>
            <w:vAlign w:val="center"/>
          </w:tcPr>
          <w:p w14:paraId="47752F75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6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13-1.2)</w:t>
            </w:r>
          </w:p>
        </w:tc>
        <w:tc>
          <w:tcPr>
            <w:tcW w:w="3166" w:type="dxa"/>
          </w:tcPr>
          <w:p w14:paraId="412A2534" w14:textId="61A05FF7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8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05-1.12)</w:t>
            </w:r>
          </w:p>
        </w:tc>
      </w:tr>
      <w:tr w:rsidR="00C2206C" w:rsidRPr="004374E9" w14:paraId="796D6B12" w14:textId="08E20ADE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288C9552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mall for gestational age</w:t>
            </w:r>
          </w:p>
        </w:tc>
        <w:tc>
          <w:tcPr>
            <w:tcW w:w="3442" w:type="dxa"/>
            <w:vAlign w:val="center"/>
          </w:tcPr>
          <w:p w14:paraId="344941C8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06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03-1.08)</w:t>
            </w:r>
          </w:p>
        </w:tc>
        <w:tc>
          <w:tcPr>
            <w:tcW w:w="3166" w:type="dxa"/>
          </w:tcPr>
          <w:p w14:paraId="62C7AB5B" w14:textId="564B96F6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2 (0.99-1.05)</w:t>
            </w:r>
          </w:p>
        </w:tc>
      </w:tr>
      <w:tr w:rsidR="00C2206C" w:rsidRPr="004374E9" w14:paraId="4B850510" w14:textId="2105B18E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75B19470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Cesarean section</w:t>
            </w:r>
          </w:p>
        </w:tc>
        <w:tc>
          <w:tcPr>
            <w:tcW w:w="3442" w:type="dxa"/>
            <w:vAlign w:val="center"/>
          </w:tcPr>
          <w:p w14:paraId="3898731E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5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23-1.27)</w:t>
            </w:r>
          </w:p>
        </w:tc>
        <w:tc>
          <w:tcPr>
            <w:tcW w:w="3166" w:type="dxa"/>
          </w:tcPr>
          <w:p w14:paraId="727952D9" w14:textId="722447CA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8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16-1.2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</w:rPr>
              <w:t>)</w:t>
            </w:r>
          </w:p>
        </w:tc>
      </w:tr>
      <w:tr w:rsidR="00C2206C" w:rsidRPr="004374E9" w14:paraId="3F39FA1B" w14:textId="336C4CDD" w:rsidTr="00657B88">
        <w:trPr>
          <w:cantSplit/>
          <w:trHeight w:val="191"/>
        </w:trPr>
        <w:tc>
          <w:tcPr>
            <w:tcW w:w="3138" w:type="dxa"/>
            <w:vAlign w:val="center"/>
          </w:tcPr>
          <w:p w14:paraId="4920155F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bookmarkStart w:id="0" w:name="OLE_LINK1"/>
            <w:r w:rsidRPr="004374E9">
              <w:rPr>
                <w:rFonts w:ascii="Times New Roman" w:eastAsia="HeiT" w:hAnsi="Times New Roman" w:cs="Times New Roman"/>
                <w:szCs w:val="24"/>
              </w:rPr>
              <w:t xml:space="preserve">Overall </w:t>
            </w:r>
            <w:bookmarkEnd w:id="0"/>
            <w:r w:rsidRPr="004374E9">
              <w:rPr>
                <w:rFonts w:ascii="Times New Roman" w:eastAsia="HeiT" w:hAnsi="Times New Roman" w:cs="Times New Roman"/>
                <w:szCs w:val="24"/>
              </w:rPr>
              <w:t>malformations</w:t>
            </w:r>
          </w:p>
        </w:tc>
        <w:tc>
          <w:tcPr>
            <w:tcW w:w="3442" w:type="dxa"/>
            <w:vAlign w:val="center"/>
          </w:tcPr>
          <w:p w14:paraId="6EE0C031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08 (0.99-1.18)</w:t>
            </w:r>
          </w:p>
        </w:tc>
        <w:tc>
          <w:tcPr>
            <w:tcW w:w="3166" w:type="dxa"/>
          </w:tcPr>
          <w:p w14:paraId="5CCD81D7" w14:textId="2DDF52F2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6 (0.96-1.16)</w:t>
            </w:r>
          </w:p>
        </w:tc>
      </w:tr>
      <w:tr w:rsidR="00754987" w:rsidRPr="004374E9" w14:paraId="25F27AB8" w14:textId="52FB00DA" w:rsidTr="00AB4945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2E3CC3A3" w14:textId="77777777" w:rsidR="00754987" w:rsidRPr="004374E9" w:rsidRDefault="00754987" w:rsidP="00754987">
            <w:pPr>
              <w:widowControl/>
              <w:spacing w:line="120" w:lineRule="atLeast"/>
              <w:contextualSpacing/>
              <w:jc w:val="both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b/>
                <w:bCs/>
                <w:szCs w:val="24"/>
              </w:rPr>
              <w:t>Second trimester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6C2A1848" w14:textId="77777777" w:rsidR="00754987" w:rsidRPr="004374E9" w:rsidRDefault="00754987" w:rsidP="006E5602">
            <w:pPr>
              <w:spacing w:line="120" w:lineRule="atLeast"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3166" w:type="dxa"/>
            <w:shd w:val="clear" w:color="auto" w:fill="F2F2F2" w:themeFill="background1" w:themeFillShade="F2"/>
          </w:tcPr>
          <w:p w14:paraId="025C8CAE" w14:textId="77777777" w:rsidR="00754987" w:rsidRPr="00B0531C" w:rsidRDefault="00754987" w:rsidP="006E5602">
            <w:pPr>
              <w:spacing w:line="120" w:lineRule="atLeast"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</w:tr>
      <w:tr w:rsidR="00C2206C" w:rsidRPr="004374E9" w14:paraId="69741C9A" w14:textId="338DAEC0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625AA25C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tillbirth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4A138222" w14:textId="77777777" w:rsidR="00C2206C" w:rsidRPr="004374E9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proofErr w:type="gramStart"/>
            <w:r w:rsidRPr="004374E9">
              <w:rPr>
                <w:rFonts w:ascii="Times New Roman" w:eastAsia="HeiT" w:hAnsi="Times New Roman" w:cs="Times New Roman"/>
                <w:szCs w:val="24"/>
              </w:rPr>
              <w:t>2.43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>**</w:t>
            </w:r>
            <w:proofErr w:type="gramEnd"/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2.25-2.62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5D75D6CA" w14:textId="6F7986C9" w:rsidR="00C2206C" w:rsidRPr="00B0531C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2.27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2.09-2.47)</w:t>
            </w:r>
          </w:p>
        </w:tc>
      </w:tr>
      <w:tr w:rsidR="00C2206C" w:rsidRPr="004374E9" w14:paraId="325A3662" w14:textId="0CBDE877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267A4060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Preterm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3B046317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55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49-1.6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6C8BD1FA" w14:textId="1636921D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proofErr w:type="gramStart"/>
            <w:r w:rsidRPr="00B0531C">
              <w:rPr>
                <w:rFonts w:ascii="Times New Roman" w:hAnsi="Times New Roman" w:cs="Times New Roman"/>
              </w:rPr>
              <w:t>1.42</w:t>
            </w:r>
            <w:r w:rsidRPr="00B0531C">
              <w:rPr>
                <w:rFonts w:ascii="Times New Roman" w:hAnsi="Times New Roman" w:cs="Times New Roman"/>
                <w:color w:val="0070C0"/>
              </w:rPr>
              <w:t>**</w:t>
            </w:r>
            <w:proofErr w:type="gramEnd"/>
            <w:r w:rsidRPr="00B0531C">
              <w:rPr>
                <w:rFonts w:ascii="Times New Roman" w:hAnsi="Times New Roman" w:cs="Times New Roman"/>
                <w:color w:val="0070C0"/>
              </w:rPr>
              <w:t xml:space="preserve">* </w:t>
            </w:r>
            <w:r w:rsidRPr="00B0531C">
              <w:rPr>
                <w:rFonts w:ascii="Times New Roman" w:hAnsi="Times New Roman" w:cs="Times New Roman"/>
              </w:rPr>
              <w:t>(1.37-1.47)</w:t>
            </w:r>
          </w:p>
        </w:tc>
      </w:tr>
      <w:tr w:rsidR="00C2206C" w:rsidRPr="004374E9" w14:paraId="5CAC08E7" w14:textId="4B035F3A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49E51CF3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Apgar score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75947DD3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2.18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2.04-2.33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5B691434" w14:textId="21305CB0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2.01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87-2.16)</w:t>
            </w:r>
          </w:p>
        </w:tc>
      </w:tr>
      <w:tr w:rsidR="00C2206C" w:rsidRPr="004374E9" w14:paraId="65A0479B" w14:textId="6938EA73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4EDE6C7F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Low birth weight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45F5112A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52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46-1.57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47873CA1" w14:textId="2BABBB31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39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34-1.45)</w:t>
            </w:r>
          </w:p>
        </w:tc>
      </w:tr>
      <w:tr w:rsidR="00C2206C" w:rsidRPr="004374E9" w14:paraId="1B5181B4" w14:textId="2A2DDA2F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50E7ECDC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mall for gestational age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6C768ECF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3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09-1.17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3C1813EB" w14:textId="04BAD263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8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04-1.12)</w:t>
            </w:r>
          </w:p>
        </w:tc>
      </w:tr>
      <w:tr w:rsidR="00C2206C" w:rsidRPr="004374E9" w14:paraId="1ED34711" w14:textId="02C0E5DB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20E99C73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Cesarean section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3D23BB3F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9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26-1.32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3D3EC0F9" w14:textId="5EF087E8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24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21-1.26)</w:t>
            </w:r>
          </w:p>
        </w:tc>
      </w:tr>
      <w:tr w:rsidR="00C2206C" w:rsidRPr="004374E9" w14:paraId="0CC47054" w14:textId="2B7DF610" w:rsidTr="00263376">
        <w:trPr>
          <w:cantSplit/>
          <w:trHeight w:val="191"/>
        </w:trPr>
        <w:tc>
          <w:tcPr>
            <w:tcW w:w="3138" w:type="dxa"/>
            <w:shd w:val="clear" w:color="auto" w:fill="F2F2F2" w:themeFill="background1" w:themeFillShade="F2"/>
            <w:vAlign w:val="center"/>
          </w:tcPr>
          <w:p w14:paraId="2A5A0F39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Overall malformations</w:t>
            </w:r>
          </w:p>
        </w:tc>
        <w:tc>
          <w:tcPr>
            <w:tcW w:w="3442" w:type="dxa"/>
            <w:shd w:val="clear" w:color="auto" w:fill="F2F2F2" w:themeFill="background1" w:themeFillShade="F2"/>
            <w:vAlign w:val="center"/>
          </w:tcPr>
          <w:p w14:paraId="5C06D273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36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22-1.52)</w:t>
            </w:r>
          </w:p>
        </w:tc>
        <w:tc>
          <w:tcPr>
            <w:tcW w:w="3166" w:type="dxa"/>
            <w:shd w:val="clear" w:color="auto" w:fill="F2F2F2" w:themeFill="background1" w:themeFillShade="F2"/>
          </w:tcPr>
          <w:p w14:paraId="1A5599FC" w14:textId="66809D1D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3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16-1.45)</w:t>
            </w:r>
          </w:p>
        </w:tc>
      </w:tr>
      <w:tr w:rsidR="00754987" w:rsidRPr="004374E9" w14:paraId="176A66E8" w14:textId="610107AD" w:rsidTr="00AB4945">
        <w:trPr>
          <w:cantSplit/>
          <w:trHeight w:val="191"/>
        </w:trPr>
        <w:tc>
          <w:tcPr>
            <w:tcW w:w="3138" w:type="dxa"/>
            <w:vAlign w:val="center"/>
          </w:tcPr>
          <w:p w14:paraId="6716053B" w14:textId="77777777" w:rsidR="00754987" w:rsidRPr="004374E9" w:rsidRDefault="00754987" w:rsidP="00754987">
            <w:pPr>
              <w:widowControl/>
              <w:spacing w:line="120" w:lineRule="atLeast"/>
              <w:contextualSpacing/>
              <w:jc w:val="both"/>
              <w:rPr>
                <w:rFonts w:ascii="Times New Roman" w:eastAsia="HeiT" w:hAnsi="Times New Roman" w:cs="Times New Roman"/>
                <w:b/>
                <w:bCs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b/>
                <w:bCs/>
                <w:szCs w:val="24"/>
              </w:rPr>
              <w:t>Third trimester</w:t>
            </w:r>
          </w:p>
        </w:tc>
        <w:tc>
          <w:tcPr>
            <w:tcW w:w="3442" w:type="dxa"/>
            <w:vAlign w:val="center"/>
          </w:tcPr>
          <w:p w14:paraId="52D3838C" w14:textId="77777777" w:rsidR="00754987" w:rsidRPr="004374E9" w:rsidRDefault="00754987" w:rsidP="006E5602">
            <w:pPr>
              <w:spacing w:line="120" w:lineRule="atLeast"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  <w:tc>
          <w:tcPr>
            <w:tcW w:w="3166" w:type="dxa"/>
          </w:tcPr>
          <w:p w14:paraId="7F905B59" w14:textId="77777777" w:rsidR="00754987" w:rsidRPr="00B0531C" w:rsidRDefault="00754987" w:rsidP="006E5602">
            <w:pPr>
              <w:spacing w:line="120" w:lineRule="atLeast"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</w:p>
        </w:tc>
      </w:tr>
      <w:tr w:rsidR="00C2206C" w:rsidRPr="004374E9" w14:paraId="44DA211F" w14:textId="600D6DED" w:rsidTr="000E26B1">
        <w:trPr>
          <w:cantSplit/>
          <w:trHeight w:val="191"/>
        </w:trPr>
        <w:tc>
          <w:tcPr>
            <w:tcW w:w="3138" w:type="dxa"/>
            <w:vAlign w:val="center"/>
          </w:tcPr>
          <w:p w14:paraId="67FA8BF9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tillbirth</w:t>
            </w:r>
          </w:p>
        </w:tc>
        <w:tc>
          <w:tcPr>
            <w:tcW w:w="3442" w:type="dxa"/>
            <w:vAlign w:val="center"/>
          </w:tcPr>
          <w:p w14:paraId="11D8CA6B" w14:textId="77777777" w:rsidR="00C2206C" w:rsidRPr="004374E9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1 (0.94-1.57)</w:t>
            </w:r>
          </w:p>
        </w:tc>
        <w:tc>
          <w:tcPr>
            <w:tcW w:w="3166" w:type="dxa"/>
          </w:tcPr>
          <w:p w14:paraId="7E3EFC07" w14:textId="46131E5D" w:rsidR="00C2206C" w:rsidRPr="00B0531C" w:rsidRDefault="00C2206C" w:rsidP="006E5602">
            <w:pPr>
              <w:widowControl/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8 (0.82-1.4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</w:rPr>
              <w:t>)</w:t>
            </w:r>
          </w:p>
        </w:tc>
      </w:tr>
      <w:tr w:rsidR="00C2206C" w:rsidRPr="004374E9" w14:paraId="3F87F2FE" w14:textId="51579E11" w:rsidTr="000E26B1">
        <w:trPr>
          <w:cantSplit/>
          <w:trHeight w:val="191"/>
        </w:trPr>
        <w:tc>
          <w:tcPr>
            <w:tcW w:w="3138" w:type="dxa"/>
            <w:vAlign w:val="center"/>
          </w:tcPr>
          <w:p w14:paraId="7F356937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Preterm</w:t>
            </w:r>
          </w:p>
        </w:tc>
        <w:tc>
          <w:tcPr>
            <w:tcW w:w="3442" w:type="dxa"/>
            <w:vAlign w:val="center"/>
          </w:tcPr>
          <w:p w14:paraId="3F1263B5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8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22-1.34)</w:t>
            </w:r>
          </w:p>
        </w:tc>
        <w:tc>
          <w:tcPr>
            <w:tcW w:w="3166" w:type="dxa"/>
          </w:tcPr>
          <w:p w14:paraId="2957C007" w14:textId="4D51616B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14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08-1.2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</w:rPr>
              <w:t>)</w:t>
            </w:r>
          </w:p>
        </w:tc>
      </w:tr>
      <w:tr w:rsidR="00C2206C" w:rsidRPr="004374E9" w14:paraId="1E9DB50F" w14:textId="266E9BD2" w:rsidTr="000E26B1">
        <w:trPr>
          <w:cantSplit/>
          <w:trHeight w:val="191"/>
        </w:trPr>
        <w:tc>
          <w:tcPr>
            <w:tcW w:w="3138" w:type="dxa"/>
            <w:vAlign w:val="center"/>
          </w:tcPr>
          <w:p w14:paraId="5D81C4C0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Apgar score</w:t>
            </w:r>
          </w:p>
        </w:tc>
        <w:tc>
          <w:tcPr>
            <w:tcW w:w="3442" w:type="dxa"/>
            <w:vAlign w:val="center"/>
          </w:tcPr>
          <w:p w14:paraId="5665E8B8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06 (0.9-1.25)</w:t>
            </w:r>
          </w:p>
        </w:tc>
        <w:tc>
          <w:tcPr>
            <w:tcW w:w="3166" w:type="dxa"/>
          </w:tcPr>
          <w:p w14:paraId="7C5C8181" w14:textId="699D2996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0.92 (0.78-1.1</w:t>
            </w:r>
            <w:r w:rsidR="00183E54">
              <w:rPr>
                <w:rFonts w:ascii="Times New Roman" w:hAnsi="Times New Roman" w:cs="Times New Roman"/>
              </w:rPr>
              <w:t>0</w:t>
            </w:r>
            <w:r w:rsidRPr="00B0531C">
              <w:rPr>
                <w:rFonts w:ascii="Times New Roman" w:hAnsi="Times New Roman" w:cs="Times New Roman"/>
              </w:rPr>
              <w:t>)</w:t>
            </w:r>
          </w:p>
        </w:tc>
      </w:tr>
      <w:tr w:rsidR="00C2206C" w:rsidRPr="004374E9" w14:paraId="55250C08" w14:textId="03E1373D" w:rsidTr="000E26B1">
        <w:trPr>
          <w:cantSplit/>
          <w:trHeight w:val="191"/>
        </w:trPr>
        <w:tc>
          <w:tcPr>
            <w:tcW w:w="3138" w:type="dxa"/>
            <w:vAlign w:val="center"/>
          </w:tcPr>
          <w:p w14:paraId="2337CE9A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Low birth weight</w:t>
            </w:r>
          </w:p>
        </w:tc>
        <w:tc>
          <w:tcPr>
            <w:tcW w:w="3442" w:type="dxa"/>
            <w:vAlign w:val="center"/>
          </w:tcPr>
          <w:p w14:paraId="2EFDAEBB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22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15-1.29)</w:t>
            </w:r>
          </w:p>
        </w:tc>
        <w:tc>
          <w:tcPr>
            <w:tcW w:w="3166" w:type="dxa"/>
          </w:tcPr>
          <w:p w14:paraId="7210DEEC" w14:textId="0BC79FDD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8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 </w:t>
            </w:r>
            <w:r w:rsidRPr="00B0531C">
              <w:rPr>
                <w:rFonts w:ascii="Times New Roman" w:hAnsi="Times New Roman" w:cs="Times New Roman"/>
              </w:rPr>
              <w:t>(1.03-1.15)</w:t>
            </w:r>
          </w:p>
        </w:tc>
      </w:tr>
      <w:tr w:rsidR="00C2206C" w:rsidRPr="004374E9" w14:paraId="065A9E1D" w14:textId="0C44F3AE" w:rsidTr="000E26B1">
        <w:trPr>
          <w:cantSplit/>
          <w:trHeight w:val="191"/>
        </w:trPr>
        <w:tc>
          <w:tcPr>
            <w:tcW w:w="3138" w:type="dxa"/>
            <w:vAlign w:val="center"/>
          </w:tcPr>
          <w:p w14:paraId="094B6F6B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Small for gestational age</w:t>
            </w:r>
          </w:p>
        </w:tc>
        <w:tc>
          <w:tcPr>
            <w:tcW w:w="3442" w:type="dxa"/>
            <w:vAlign w:val="center"/>
          </w:tcPr>
          <w:p w14:paraId="2DFE0D8D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12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07-1.17)</w:t>
            </w:r>
          </w:p>
        </w:tc>
        <w:tc>
          <w:tcPr>
            <w:tcW w:w="3166" w:type="dxa"/>
          </w:tcPr>
          <w:p w14:paraId="4C451C13" w14:textId="099A8704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06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 </w:t>
            </w:r>
            <w:r w:rsidRPr="00B0531C">
              <w:rPr>
                <w:rFonts w:ascii="Times New Roman" w:hAnsi="Times New Roman" w:cs="Times New Roman"/>
              </w:rPr>
              <w:t>(1.02-1.11)</w:t>
            </w:r>
          </w:p>
        </w:tc>
      </w:tr>
      <w:tr w:rsidR="00C2206C" w:rsidRPr="004374E9" w14:paraId="35777481" w14:textId="1252D1C8" w:rsidTr="000E26B1">
        <w:trPr>
          <w:cantSplit/>
          <w:trHeight w:val="191"/>
        </w:trPr>
        <w:tc>
          <w:tcPr>
            <w:tcW w:w="3138" w:type="dxa"/>
            <w:vAlign w:val="center"/>
          </w:tcPr>
          <w:p w14:paraId="5D706160" w14:textId="77777777" w:rsidR="00C2206C" w:rsidRPr="004374E9" w:rsidRDefault="00C2206C" w:rsidP="00C2206C">
            <w:pPr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Cesarean section</w:t>
            </w:r>
          </w:p>
        </w:tc>
        <w:tc>
          <w:tcPr>
            <w:tcW w:w="3442" w:type="dxa"/>
            <w:vAlign w:val="center"/>
          </w:tcPr>
          <w:p w14:paraId="3B548B79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1.39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1.35-1.43)</w:t>
            </w:r>
          </w:p>
        </w:tc>
        <w:tc>
          <w:tcPr>
            <w:tcW w:w="3166" w:type="dxa"/>
          </w:tcPr>
          <w:p w14:paraId="0E46A712" w14:textId="3FE7A72B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1.31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* </w:t>
            </w:r>
            <w:r w:rsidRPr="00B0531C">
              <w:rPr>
                <w:rFonts w:ascii="Times New Roman" w:hAnsi="Times New Roman" w:cs="Times New Roman"/>
              </w:rPr>
              <w:t>(1.27-1.35)</w:t>
            </w:r>
          </w:p>
        </w:tc>
      </w:tr>
      <w:tr w:rsidR="00C2206C" w:rsidRPr="004374E9" w14:paraId="6A8BB08D" w14:textId="478426F8" w:rsidTr="000E26B1">
        <w:trPr>
          <w:cantSplit/>
          <w:trHeight w:val="191"/>
        </w:trPr>
        <w:tc>
          <w:tcPr>
            <w:tcW w:w="3138" w:type="dxa"/>
            <w:tcBorders>
              <w:bottom w:val="single" w:sz="4" w:space="0" w:color="auto"/>
            </w:tcBorders>
            <w:vAlign w:val="center"/>
          </w:tcPr>
          <w:p w14:paraId="42BD40A5" w14:textId="77777777" w:rsidR="00C2206C" w:rsidRPr="004374E9" w:rsidRDefault="00C2206C" w:rsidP="00C2206C">
            <w:pPr>
              <w:widowControl/>
              <w:spacing w:line="120" w:lineRule="atLeast"/>
              <w:ind w:leftChars="100" w:left="240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Overall malformations</w:t>
            </w:r>
          </w:p>
        </w:tc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14:paraId="7165D43A" w14:textId="77777777" w:rsidR="00C2206C" w:rsidRPr="004374E9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4374E9">
              <w:rPr>
                <w:rFonts w:ascii="Times New Roman" w:eastAsia="HeiT" w:hAnsi="Times New Roman" w:cs="Times New Roman"/>
                <w:szCs w:val="24"/>
              </w:rPr>
              <w:t>0.76</w:t>
            </w:r>
            <w:r w:rsidRPr="004374E9">
              <w:rPr>
                <w:rFonts w:ascii="Times New Roman" w:eastAsia="HeiT" w:hAnsi="Times New Roman" w:cs="Times New Roman"/>
                <w:color w:val="0070C0"/>
                <w:szCs w:val="24"/>
              </w:rPr>
              <w:t xml:space="preserve">** </w:t>
            </w:r>
            <w:r w:rsidRPr="004374E9">
              <w:rPr>
                <w:rFonts w:ascii="Times New Roman" w:eastAsia="HeiT" w:hAnsi="Times New Roman" w:cs="Times New Roman"/>
                <w:szCs w:val="24"/>
              </w:rPr>
              <w:t>(0.63-0.91)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33D7D23C" w14:textId="1C360A1C" w:rsidR="00C2206C" w:rsidRPr="00B0531C" w:rsidRDefault="00C2206C" w:rsidP="006E5602">
            <w:pPr>
              <w:ind w:firstLineChars="241" w:firstLine="578"/>
              <w:contextualSpacing/>
              <w:rPr>
                <w:rFonts w:ascii="Times New Roman" w:eastAsia="HeiT" w:hAnsi="Times New Roman" w:cs="Times New Roman"/>
                <w:szCs w:val="24"/>
              </w:rPr>
            </w:pPr>
            <w:r w:rsidRPr="00B0531C">
              <w:rPr>
                <w:rFonts w:ascii="Times New Roman" w:hAnsi="Times New Roman" w:cs="Times New Roman"/>
              </w:rPr>
              <w:t>0.74</w:t>
            </w:r>
            <w:r w:rsidRPr="00B0531C">
              <w:rPr>
                <w:rFonts w:ascii="Times New Roman" w:hAnsi="Times New Roman" w:cs="Times New Roman"/>
                <w:color w:val="0070C0"/>
              </w:rPr>
              <w:t xml:space="preserve">** </w:t>
            </w:r>
            <w:r w:rsidRPr="00B0531C">
              <w:rPr>
                <w:rFonts w:ascii="Times New Roman" w:hAnsi="Times New Roman" w:cs="Times New Roman"/>
              </w:rPr>
              <w:t>(0.61-0.89)</w:t>
            </w:r>
          </w:p>
        </w:tc>
      </w:tr>
    </w:tbl>
    <w:p w14:paraId="71784E0B" w14:textId="0DFD2A9B" w:rsidR="00F250BE" w:rsidRPr="00696164" w:rsidRDefault="00F250BE" w:rsidP="00696164">
      <w:pPr>
        <w:ind w:rightChars="280" w:right="672"/>
        <w:rPr>
          <w:rFonts w:ascii="Times New Roman" w:eastAsia="HeiT" w:hAnsi="Times New Roman" w:cs="Times New Roman"/>
          <w:b/>
        </w:rPr>
      </w:pPr>
      <w:r w:rsidRPr="00696164">
        <w:rPr>
          <w:rFonts w:ascii="Times New Roman" w:eastAsia="HeiT" w:hAnsi="Times New Roman" w:cs="Times New Roman"/>
          <w:b/>
        </w:rPr>
        <w:t xml:space="preserve">Supplementary table </w:t>
      </w:r>
      <w:r w:rsidR="00DF35DA" w:rsidRPr="00696164">
        <w:rPr>
          <w:rFonts w:ascii="Times New Roman" w:eastAsia="HeiT" w:hAnsi="Times New Roman" w:cs="Times New Roman"/>
          <w:b/>
        </w:rPr>
        <w:t>3</w:t>
      </w:r>
      <w:r w:rsidRPr="00696164">
        <w:rPr>
          <w:rFonts w:ascii="Times New Roman" w:eastAsia="HeiT" w:hAnsi="Times New Roman" w:cs="Times New Roman"/>
          <w:b/>
        </w:rPr>
        <w:t xml:space="preserve">. </w:t>
      </w:r>
      <w:r w:rsidR="00F53FAD" w:rsidRPr="00F53FAD">
        <w:rPr>
          <w:rFonts w:ascii="Times New Roman" w:eastAsia="HeiT" w:hAnsi="Times New Roman" w:cs="Times New Roman"/>
          <w:b/>
        </w:rPr>
        <w:t>Risk of adverse pregnancy outcomes associated with maternal BZRA exposure in different trimesters (</w:t>
      </w:r>
      <w:r w:rsidR="00F53FAD">
        <w:rPr>
          <w:rFonts w:ascii="Times New Roman" w:eastAsia="HeiT" w:hAnsi="Times New Roman" w:cs="Times New Roman" w:hint="eastAsia"/>
          <w:b/>
        </w:rPr>
        <w:t>Full cohort</w:t>
      </w:r>
      <w:r w:rsidR="00F53FAD" w:rsidRPr="00F53FAD">
        <w:rPr>
          <w:rFonts w:ascii="Times New Roman" w:eastAsia="HeiT" w:hAnsi="Times New Roman" w:cs="Times New Roman"/>
          <w:b/>
        </w:rPr>
        <w:t xml:space="preserve"> analysis)</w:t>
      </w:r>
      <w:r w:rsidR="00D5101D" w:rsidRPr="00696164">
        <w:rPr>
          <w:rFonts w:ascii="Times New Roman" w:eastAsia="HeiT" w:hAnsi="Times New Roman" w:cs="Times New Roman" w:hint="eastAsia"/>
          <w:b/>
        </w:rPr>
        <w:t xml:space="preserve"> </w:t>
      </w:r>
    </w:p>
    <w:p w14:paraId="3413A4EF" w14:textId="33CFB7B0" w:rsidR="00F250BE" w:rsidRPr="00CC67C3" w:rsidRDefault="00F250BE" w:rsidP="00CC67C3">
      <w:pPr>
        <w:spacing w:beforeLines="50" w:before="180" w:line="0" w:lineRule="atLeast"/>
        <w:rPr>
          <w:rFonts w:ascii="Times New Roman" w:eastAsia="HeiT" w:hAnsi="Times New Roman" w:cs="Times New Roman"/>
          <w:color w:val="0070C0"/>
          <w:sz w:val="22"/>
        </w:rPr>
      </w:pPr>
      <w:r w:rsidRPr="004374E9">
        <w:rPr>
          <w:rFonts w:ascii="Times New Roman" w:eastAsia="HeiT" w:hAnsi="Times New Roman" w:cs="Times New Roman"/>
          <w:b/>
          <w:sz w:val="22"/>
        </w:rPr>
        <w:t>Note:</w:t>
      </w:r>
      <w:r w:rsidRPr="004374E9">
        <w:rPr>
          <w:rFonts w:ascii="Times New Roman" w:eastAsia="HeiT" w:hAnsi="Times New Roman" w:cs="Times New Roman"/>
          <w:sz w:val="22"/>
        </w:rPr>
        <w:t xml:space="preserve"> </w:t>
      </w:r>
      <w:proofErr w:type="gramStart"/>
      <w:r w:rsidR="00CC67C3" w:rsidRPr="00E86C91">
        <w:rPr>
          <w:rFonts w:ascii="Times New Roman" w:eastAsia="HeiT" w:hAnsi="Times New Roman" w:cs="Times New Roman"/>
          <w:sz w:val="22"/>
          <w:vertAlign w:val="superscript"/>
        </w:rPr>
        <w:t>a</w:t>
      </w:r>
      <w:proofErr w:type="gramEnd"/>
      <w:r w:rsidR="00CC67C3" w:rsidRPr="00E86C91">
        <w:rPr>
          <w:rFonts w:ascii="Times New Roman" w:eastAsia="HeiT" w:hAnsi="Times New Roman" w:cs="Times New Roman"/>
          <w:sz w:val="22"/>
        </w:rPr>
        <w:t xml:space="preserve"> Considering for mother’s age, child’s birth year, child’s sex, and mother’s comorbidities (hypertension, hyperlipidemia, diabetes mellitus and gestational diabetes mellitus); BZRA</w:t>
      </w:r>
      <w:r w:rsidR="00CC67C3" w:rsidRPr="00E86C91">
        <w:rPr>
          <w:rFonts w:ascii="Times New Roman" w:eastAsia="HeiT" w:hAnsi="Times New Roman" w:cs="Times New Roman" w:hint="eastAsia"/>
          <w:sz w:val="22"/>
        </w:rPr>
        <w:t xml:space="preserve">, </w:t>
      </w:r>
      <w:r w:rsidR="00CC67C3" w:rsidRPr="00E86C91">
        <w:rPr>
          <w:rFonts w:ascii="Times New Roman" w:eastAsia="HeiT" w:hAnsi="Times New Roman" w:cs="Times New Roman"/>
          <w:sz w:val="22"/>
        </w:rPr>
        <w:t>benzodiazepine receptor agonist</w:t>
      </w:r>
      <w:r w:rsidR="00CC67C3" w:rsidRPr="00E86C91">
        <w:rPr>
          <w:rFonts w:ascii="Times New Roman" w:eastAsia="HeiT" w:hAnsi="Times New Roman" w:cs="Times New Roman" w:hint="eastAsia"/>
          <w:sz w:val="22"/>
        </w:rPr>
        <w:t xml:space="preserve">; </w:t>
      </w:r>
      <w:proofErr w:type="gramStart"/>
      <w:r w:rsidR="00CC67C3" w:rsidRPr="00E86C91">
        <w:rPr>
          <w:rFonts w:ascii="Times New Roman" w:eastAsia="HeiT" w:hAnsi="Times New Roman" w:cs="Times New Roman"/>
          <w:sz w:val="22"/>
        </w:rPr>
        <w:t>OR,</w:t>
      </w:r>
      <w:proofErr w:type="gramEnd"/>
      <w:r w:rsidR="00CC67C3" w:rsidRPr="00E86C91">
        <w:rPr>
          <w:rFonts w:ascii="Times New Roman" w:eastAsia="HeiT" w:hAnsi="Times New Roman" w:cs="Times New Roman"/>
          <w:sz w:val="22"/>
        </w:rPr>
        <w:t xml:space="preserve"> odds ratio; CI, confidence interval;</w:t>
      </w:r>
      <w:r w:rsidR="00CC67C3" w:rsidRPr="00E86C91">
        <w:rPr>
          <w:rFonts w:ascii="Times New Roman" w:eastAsia="HeiT" w:hAnsi="Times New Roman" w:cs="Times New Roman"/>
          <w:color w:val="0070C0"/>
          <w:sz w:val="22"/>
        </w:rPr>
        <w:t xml:space="preserve"> </w:t>
      </w:r>
      <w:r w:rsidR="00CC67C3">
        <w:rPr>
          <w:rFonts w:ascii="Times New Roman" w:eastAsia="HeiT" w:hAnsi="Times New Roman" w:cs="Times New Roman"/>
          <w:color w:val="0070C0"/>
          <w:sz w:val="22"/>
        </w:rPr>
        <w:br/>
      </w:r>
      <w:r w:rsidR="00CC67C3" w:rsidRPr="00E86C91">
        <w:rPr>
          <w:rFonts w:ascii="Times New Roman" w:eastAsia="HeiT" w:hAnsi="Times New Roman" w:cs="Times New Roman"/>
          <w:color w:val="0070C0"/>
          <w:sz w:val="22"/>
        </w:rPr>
        <w:t>*</w:t>
      </w:r>
      <w:r w:rsidR="00183E54">
        <w:rPr>
          <w:rFonts w:ascii="Times New Roman" w:eastAsia="HeiT" w:hAnsi="Times New Roman" w:cs="Times New Roman"/>
          <w:sz w:val="22"/>
        </w:rPr>
        <w:t xml:space="preserve"> P &lt; 0.05, </w:t>
      </w:r>
      <w:r w:rsidR="00183E54" w:rsidRPr="00E86C91">
        <w:rPr>
          <w:rFonts w:ascii="Times New Roman" w:eastAsia="HeiT" w:hAnsi="Times New Roman" w:cs="Times New Roman"/>
          <w:color w:val="0070C0"/>
          <w:sz w:val="22"/>
        </w:rPr>
        <w:t>*</w:t>
      </w:r>
      <w:r w:rsidR="00183E54">
        <w:rPr>
          <w:rFonts w:ascii="Times New Roman" w:eastAsia="HeiT" w:hAnsi="Times New Roman" w:cs="Times New Roman"/>
          <w:color w:val="0070C0"/>
          <w:sz w:val="22"/>
        </w:rPr>
        <w:t>*</w:t>
      </w:r>
      <w:r w:rsidR="00183E54">
        <w:rPr>
          <w:rFonts w:ascii="Times New Roman" w:eastAsia="HeiT" w:hAnsi="Times New Roman" w:cs="Times New Roman"/>
          <w:sz w:val="22"/>
        </w:rPr>
        <w:t xml:space="preserve"> P &lt; 0.01,</w:t>
      </w:r>
      <w:r w:rsidR="00CC67C3" w:rsidRPr="00E86C91">
        <w:rPr>
          <w:rFonts w:ascii="Times New Roman" w:eastAsia="HeiT" w:hAnsi="Times New Roman" w:cs="Times New Roman"/>
          <w:sz w:val="22"/>
        </w:rPr>
        <w:t xml:space="preserve"> </w:t>
      </w:r>
      <w:r w:rsidR="00CC67C3" w:rsidRPr="00E86C91">
        <w:rPr>
          <w:rFonts w:ascii="Times New Roman" w:eastAsia="HeiT" w:hAnsi="Times New Roman" w:cs="Times New Roman"/>
          <w:color w:val="0070C0"/>
          <w:sz w:val="22"/>
        </w:rPr>
        <w:t>***</w:t>
      </w:r>
      <w:r w:rsidR="00CC67C3" w:rsidRPr="00E86C91">
        <w:rPr>
          <w:rFonts w:ascii="Times New Roman" w:eastAsia="HeiT" w:hAnsi="Times New Roman" w:cs="Times New Roman"/>
          <w:sz w:val="22"/>
        </w:rPr>
        <w:t xml:space="preserve"> P &lt; 0.001</w:t>
      </w:r>
    </w:p>
    <w:sectPr w:rsidR="00F250BE" w:rsidRPr="00CC67C3" w:rsidSect="0086773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A0489" w14:textId="77777777" w:rsidR="00A035E9" w:rsidRDefault="00A035E9" w:rsidP="00494313">
      <w:r>
        <w:separator/>
      </w:r>
    </w:p>
  </w:endnote>
  <w:endnote w:type="continuationSeparator" w:id="0">
    <w:p w14:paraId="409D3E78" w14:textId="77777777" w:rsidR="00A035E9" w:rsidRDefault="00A035E9" w:rsidP="0049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AD428" w14:textId="77777777" w:rsidR="00A035E9" w:rsidRDefault="00A035E9" w:rsidP="00494313">
      <w:r>
        <w:separator/>
      </w:r>
    </w:p>
  </w:footnote>
  <w:footnote w:type="continuationSeparator" w:id="0">
    <w:p w14:paraId="5155864A" w14:textId="77777777" w:rsidR="00A035E9" w:rsidRDefault="00A035E9" w:rsidP="00494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E0B"/>
    <w:rsid w:val="00017AC6"/>
    <w:rsid w:val="000307CB"/>
    <w:rsid w:val="000434AF"/>
    <w:rsid w:val="000444E3"/>
    <w:rsid w:val="00056895"/>
    <w:rsid w:val="00060553"/>
    <w:rsid w:val="000C4830"/>
    <w:rsid w:val="000C5AC2"/>
    <w:rsid w:val="000C6101"/>
    <w:rsid w:val="000D660F"/>
    <w:rsid w:val="000E6415"/>
    <w:rsid w:val="00106EB5"/>
    <w:rsid w:val="00141F3B"/>
    <w:rsid w:val="001533B8"/>
    <w:rsid w:val="00156EC4"/>
    <w:rsid w:val="00161B36"/>
    <w:rsid w:val="00183E54"/>
    <w:rsid w:val="001D091C"/>
    <w:rsid w:val="0020193E"/>
    <w:rsid w:val="00202071"/>
    <w:rsid w:val="00207E40"/>
    <w:rsid w:val="00236AD6"/>
    <w:rsid w:val="002435FF"/>
    <w:rsid w:val="002500D9"/>
    <w:rsid w:val="002771EF"/>
    <w:rsid w:val="00295D0D"/>
    <w:rsid w:val="002A1E63"/>
    <w:rsid w:val="002D62F3"/>
    <w:rsid w:val="002F23E8"/>
    <w:rsid w:val="00316FFD"/>
    <w:rsid w:val="00336BE2"/>
    <w:rsid w:val="00346427"/>
    <w:rsid w:val="003A0FEB"/>
    <w:rsid w:val="003F0E69"/>
    <w:rsid w:val="003F1EA3"/>
    <w:rsid w:val="0040061B"/>
    <w:rsid w:val="00430F7E"/>
    <w:rsid w:val="004374E9"/>
    <w:rsid w:val="00480DE5"/>
    <w:rsid w:val="004824D9"/>
    <w:rsid w:val="00494313"/>
    <w:rsid w:val="004E0B9C"/>
    <w:rsid w:val="004E3BCB"/>
    <w:rsid w:val="004E54DA"/>
    <w:rsid w:val="00510000"/>
    <w:rsid w:val="00511B74"/>
    <w:rsid w:val="005301E7"/>
    <w:rsid w:val="005C45AB"/>
    <w:rsid w:val="005D397E"/>
    <w:rsid w:val="005F4F7D"/>
    <w:rsid w:val="006611D3"/>
    <w:rsid w:val="006750BC"/>
    <w:rsid w:val="00696164"/>
    <w:rsid w:val="006A6DF3"/>
    <w:rsid w:val="006C05C2"/>
    <w:rsid w:val="006E5602"/>
    <w:rsid w:val="00704DBD"/>
    <w:rsid w:val="007114E9"/>
    <w:rsid w:val="00720918"/>
    <w:rsid w:val="007413F0"/>
    <w:rsid w:val="007445F5"/>
    <w:rsid w:val="00754987"/>
    <w:rsid w:val="00763F5D"/>
    <w:rsid w:val="007731C9"/>
    <w:rsid w:val="007A7DF8"/>
    <w:rsid w:val="007B1603"/>
    <w:rsid w:val="007C471F"/>
    <w:rsid w:val="007D04FE"/>
    <w:rsid w:val="007E4744"/>
    <w:rsid w:val="008323C0"/>
    <w:rsid w:val="00867731"/>
    <w:rsid w:val="00894E0B"/>
    <w:rsid w:val="008A4D9E"/>
    <w:rsid w:val="008C1BAF"/>
    <w:rsid w:val="009B530D"/>
    <w:rsid w:val="009F53E6"/>
    <w:rsid w:val="00A035E9"/>
    <w:rsid w:val="00A14A70"/>
    <w:rsid w:val="00A76D38"/>
    <w:rsid w:val="00A96EF6"/>
    <w:rsid w:val="00AB4945"/>
    <w:rsid w:val="00AD6A05"/>
    <w:rsid w:val="00AE4807"/>
    <w:rsid w:val="00AF006D"/>
    <w:rsid w:val="00AF7F7D"/>
    <w:rsid w:val="00B0531C"/>
    <w:rsid w:val="00B26E7B"/>
    <w:rsid w:val="00B32DED"/>
    <w:rsid w:val="00B5272A"/>
    <w:rsid w:val="00B9754C"/>
    <w:rsid w:val="00BB257E"/>
    <w:rsid w:val="00BC66EF"/>
    <w:rsid w:val="00BF627E"/>
    <w:rsid w:val="00C13883"/>
    <w:rsid w:val="00C17DD3"/>
    <w:rsid w:val="00C2206C"/>
    <w:rsid w:val="00C27B6B"/>
    <w:rsid w:val="00C37E02"/>
    <w:rsid w:val="00C661D6"/>
    <w:rsid w:val="00CC67C3"/>
    <w:rsid w:val="00CE0E5D"/>
    <w:rsid w:val="00CE1E0A"/>
    <w:rsid w:val="00D01BEB"/>
    <w:rsid w:val="00D04738"/>
    <w:rsid w:val="00D11C6B"/>
    <w:rsid w:val="00D5101D"/>
    <w:rsid w:val="00D55370"/>
    <w:rsid w:val="00DC4AA3"/>
    <w:rsid w:val="00DF35DA"/>
    <w:rsid w:val="00DF4895"/>
    <w:rsid w:val="00DF57D5"/>
    <w:rsid w:val="00E01E2E"/>
    <w:rsid w:val="00E33B5B"/>
    <w:rsid w:val="00E573E4"/>
    <w:rsid w:val="00E91D8B"/>
    <w:rsid w:val="00EA7CF6"/>
    <w:rsid w:val="00EC25AA"/>
    <w:rsid w:val="00ED0D0C"/>
    <w:rsid w:val="00ED572E"/>
    <w:rsid w:val="00ED7BDD"/>
    <w:rsid w:val="00EF6485"/>
    <w:rsid w:val="00F250BE"/>
    <w:rsid w:val="00F30ED6"/>
    <w:rsid w:val="00F53FAD"/>
    <w:rsid w:val="00F918FB"/>
    <w:rsid w:val="00F97887"/>
    <w:rsid w:val="00FA7158"/>
    <w:rsid w:val="00FB41CE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29F16"/>
  <w15:chartTrackingRefBased/>
  <w15:docId w15:val="{F6F955DA-B03D-4874-8106-3CFFCE10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4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4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9431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94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943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4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9</Words>
  <Characters>1814</Characters>
  <Application>Microsoft Office Word</Application>
  <DocSecurity>0</DocSecurity>
  <Lines>120</Lines>
  <Paragraphs>96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庹聖茵</cp:lastModifiedBy>
  <cp:revision>15</cp:revision>
  <cp:lastPrinted>2022-12-28T00:45:00Z</cp:lastPrinted>
  <dcterms:created xsi:type="dcterms:W3CDTF">2025-09-26T16:05:00Z</dcterms:created>
  <dcterms:modified xsi:type="dcterms:W3CDTF">2025-10-28T06:56:00Z</dcterms:modified>
</cp:coreProperties>
</file>